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FEB74" w14:textId="77777777" w:rsidR="001F552E" w:rsidRPr="00BE54E0" w:rsidRDefault="001F552E" w:rsidP="001F552E"/>
    <w:tbl>
      <w:tblPr>
        <w:tblW w:w="9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720"/>
        <w:gridCol w:w="585"/>
        <w:gridCol w:w="780"/>
        <w:gridCol w:w="765"/>
        <w:gridCol w:w="615"/>
        <w:gridCol w:w="1020"/>
        <w:gridCol w:w="960"/>
        <w:gridCol w:w="825"/>
        <w:gridCol w:w="1035"/>
        <w:gridCol w:w="915"/>
      </w:tblGrid>
      <w:tr w:rsidR="001F552E" w:rsidRPr="00BE54E0" w14:paraId="7D075FCA" w14:textId="77777777" w:rsidTr="00474F2F">
        <w:trPr>
          <w:trHeight w:val="720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80E8" w14:textId="77777777" w:rsidR="001F552E" w:rsidRPr="00BE54E0" w:rsidRDefault="001F552E" w:rsidP="00474F2F">
            <w:pPr>
              <w:widowControl w:val="0"/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0DDD" w14:textId="77777777" w:rsidR="001F552E" w:rsidRPr="00BE54E0" w:rsidRDefault="001F552E" w:rsidP="00474F2F">
            <w:pPr>
              <w:widowControl w:val="0"/>
            </w:pPr>
            <w:r w:rsidRPr="00BE54E0">
              <w:t xml:space="preserve">N </w:t>
            </w:r>
            <w:proofErr w:type="spellStart"/>
            <w:r w:rsidRPr="00BE54E0">
              <w:t>inh</w:t>
            </w:r>
            <w:proofErr w:type="spellEnd"/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9900" w14:textId="77777777" w:rsidR="001F552E" w:rsidRPr="00BE54E0" w:rsidRDefault="001F552E" w:rsidP="00474F2F">
            <w:pPr>
              <w:widowControl w:val="0"/>
            </w:pPr>
            <w:r w:rsidRPr="00BE54E0">
              <w:t xml:space="preserve">N </w:t>
            </w:r>
            <w:proofErr w:type="spellStart"/>
            <w:r w:rsidRPr="00BE54E0">
              <w:t>exc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53F0" w14:textId="77777777" w:rsidR="001F552E" w:rsidRPr="00BE54E0" w:rsidRDefault="001F552E" w:rsidP="00474F2F">
            <w:pPr>
              <w:widowControl w:val="0"/>
            </w:pPr>
            <w:r w:rsidRPr="00BE54E0">
              <w:t xml:space="preserve">mean </w:t>
            </w:r>
            <w:proofErr w:type="spellStart"/>
            <w:r w:rsidRPr="00BE54E0">
              <w:t>inh</w:t>
            </w:r>
            <w:proofErr w:type="spellEnd"/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2536" w14:textId="77777777" w:rsidR="001F552E" w:rsidRPr="00BE54E0" w:rsidRDefault="001F552E" w:rsidP="00474F2F">
            <w:pPr>
              <w:widowControl w:val="0"/>
            </w:pPr>
            <w:r w:rsidRPr="00BE54E0">
              <w:t xml:space="preserve">mean </w:t>
            </w:r>
            <w:proofErr w:type="spellStart"/>
            <w:r w:rsidRPr="00BE54E0">
              <w:t>exc</w:t>
            </w:r>
            <w:proofErr w:type="spellEnd"/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4862" w14:textId="77777777" w:rsidR="001F552E" w:rsidRPr="00BE54E0" w:rsidRDefault="001F552E" w:rsidP="00474F2F">
            <w:pPr>
              <w:widowControl w:val="0"/>
            </w:pPr>
            <w:r w:rsidRPr="00BE54E0">
              <w:t>h KS tes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A12F" w14:textId="77777777" w:rsidR="001F552E" w:rsidRPr="00BE54E0" w:rsidRDefault="001F552E" w:rsidP="00474F2F">
            <w:pPr>
              <w:widowControl w:val="0"/>
            </w:pPr>
            <w:r w:rsidRPr="00BE54E0">
              <w:t>p KS tes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49C9" w14:textId="77777777" w:rsidR="001F552E" w:rsidRPr="00BE54E0" w:rsidRDefault="001F552E" w:rsidP="00474F2F">
            <w:pPr>
              <w:widowControl w:val="0"/>
            </w:pPr>
            <w:r w:rsidRPr="00BE54E0">
              <w:t>KS sta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8952" w14:textId="77777777" w:rsidR="001F552E" w:rsidRPr="00BE54E0" w:rsidRDefault="001F552E" w:rsidP="00474F2F">
            <w:pPr>
              <w:widowControl w:val="0"/>
            </w:pPr>
            <w:r w:rsidRPr="00BE54E0">
              <w:t>h WR tes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9FECE" w14:textId="77777777" w:rsidR="001F552E" w:rsidRPr="00BE54E0" w:rsidRDefault="001F552E" w:rsidP="00474F2F">
            <w:pPr>
              <w:widowControl w:val="0"/>
            </w:pPr>
            <w:r w:rsidRPr="00BE54E0">
              <w:t>p WR tes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13F4" w14:textId="77777777" w:rsidR="001F552E" w:rsidRPr="00BE54E0" w:rsidRDefault="001F552E" w:rsidP="00474F2F">
            <w:pPr>
              <w:widowControl w:val="0"/>
            </w:pPr>
            <w:r w:rsidRPr="00BE54E0">
              <w:t>Cliff's Delta</w:t>
            </w:r>
          </w:p>
        </w:tc>
      </w:tr>
      <w:tr w:rsidR="001F552E" w:rsidRPr="00BE54E0" w14:paraId="767549D9" w14:textId="77777777" w:rsidTr="00474F2F"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B4A8" w14:textId="77777777" w:rsidR="001F552E" w:rsidRPr="00BE54E0" w:rsidRDefault="001F552E" w:rsidP="00474F2F">
            <w:pPr>
              <w:widowControl w:val="0"/>
            </w:pPr>
            <w:r w:rsidRPr="00BE54E0">
              <w:t># spikes per up stat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956A3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40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A19A" w14:textId="77777777" w:rsidR="001F552E" w:rsidRPr="00BE54E0" w:rsidRDefault="001F552E" w:rsidP="00474F2F">
            <w:pPr>
              <w:widowControl w:val="0"/>
            </w:pPr>
            <w:r w:rsidRPr="00BE54E0">
              <w:t>56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6A7B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9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F336" w14:textId="77777777" w:rsidR="001F552E" w:rsidRPr="00BE54E0" w:rsidRDefault="001F552E" w:rsidP="00474F2F">
            <w:pPr>
              <w:widowControl w:val="0"/>
            </w:pPr>
            <w:r w:rsidRPr="00BE54E0">
              <w:t>1.22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2248" w14:textId="77777777" w:rsidR="001F552E" w:rsidRPr="00BE54E0" w:rsidRDefault="001F552E" w:rsidP="00474F2F">
            <w:pPr>
              <w:widowControl w:val="0"/>
            </w:pPr>
            <w:r w:rsidRPr="00BE54E0">
              <w:t>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D876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047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D219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06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01DE" w14:textId="77777777" w:rsidR="001F552E" w:rsidRPr="00BE54E0" w:rsidRDefault="001F552E" w:rsidP="00474F2F">
            <w:pPr>
              <w:widowControl w:val="0"/>
            </w:pPr>
            <w:r w:rsidRPr="00BE54E0">
              <w:t>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73FF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59</w:t>
            </w:r>
          </w:p>
          <w:p w14:paraId="4EFBC904" w14:textId="77777777" w:rsidR="001F552E" w:rsidRPr="00BE54E0" w:rsidRDefault="001F552E" w:rsidP="00474F2F">
            <w:pPr>
              <w:widowControl w:val="0"/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B6DF4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2.52</w:t>
            </w:r>
          </w:p>
          <w:p w14:paraId="4A95F8C4" w14:textId="77777777" w:rsidR="001F552E" w:rsidRPr="00BE54E0" w:rsidRDefault="001F552E" w:rsidP="00474F2F">
            <w:pPr>
              <w:widowControl w:val="0"/>
            </w:pPr>
          </w:p>
        </w:tc>
      </w:tr>
      <w:tr w:rsidR="001F552E" w:rsidRPr="00BE54E0" w14:paraId="4A1CE436" w14:textId="77777777" w:rsidTr="00474F2F"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F116" w14:textId="77777777" w:rsidR="001F552E" w:rsidRPr="00BE54E0" w:rsidRDefault="001F552E" w:rsidP="00474F2F">
            <w:pPr>
              <w:widowControl w:val="0"/>
            </w:pPr>
            <w:r w:rsidRPr="00BE54E0">
              <w:t># spikes per down stat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9828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40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1517" w14:textId="77777777" w:rsidR="001F552E" w:rsidRPr="00BE54E0" w:rsidRDefault="001F552E" w:rsidP="00474F2F">
            <w:pPr>
              <w:widowControl w:val="0"/>
            </w:pPr>
            <w:r w:rsidRPr="00BE54E0">
              <w:t>56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F60A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1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9993" w14:textId="77777777" w:rsidR="001F552E" w:rsidRPr="00BE54E0" w:rsidRDefault="001F552E" w:rsidP="00474F2F">
            <w:pPr>
              <w:widowControl w:val="0"/>
            </w:pPr>
            <w:r w:rsidRPr="00BE54E0">
              <w:t>0.49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823B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E593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5.8e-1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D37EE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1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854B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744C" w14:textId="77777777" w:rsidR="001F552E" w:rsidRPr="00BE54E0" w:rsidRDefault="001F552E" w:rsidP="00474F2F">
            <w:pPr>
              <w:widowControl w:val="0"/>
            </w:pPr>
            <w:r w:rsidRPr="00BE54E0">
              <w:t>9.4e-10</w:t>
            </w:r>
          </w:p>
          <w:p w14:paraId="11D770BD" w14:textId="77777777" w:rsidR="001F552E" w:rsidRPr="00BE54E0" w:rsidRDefault="001F552E" w:rsidP="00474F2F">
            <w:pPr>
              <w:widowControl w:val="0"/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CB012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2.33</w:t>
            </w:r>
          </w:p>
          <w:p w14:paraId="2ECB58DD" w14:textId="77777777" w:rsidR="001F552E" w:rsidRPr="00BE54E0" w:rsidRDefault="001F552E" w:rsidP="00474F2F">
            <w:pPr>
              <w:widowControl w:val="0"/>
            </w:pPr>
          </w:p>
        </w:tc>
      </w:tr>
      <w:tr w:rsidR="001F552E" w:rsidRPr="00BE54E0" w14:paraId="0114662A" w14:textId="77777777" w:rsidTr="00474F2F"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C1DC" w14:textId="77777777" w:rsidR="001F552E" w:rsidRPr="00BE54E0" w:rsidRDefault="001F552E" w:rsidP="00474F2F">
            <w:pPr>
              <w:widowControl w:val="0"/>
            </w:pPr>
            <w:r w:rsidRPr="00BE54E0">
              <w:t>firing rate up (Hz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F163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40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1BFC" w14:textId="77777777" w:rsidR="001F552E" w:rsidRPr="00BE54E0" w:rsidRDefault="001F552E" w:rsidP="00474F2F">
            <w:pPr>
              <w:widowControl w:val="0"/>
            </w:pPr>
            <w:r w:rsidRPr="00BE54E0">
              <w:t>56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7527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2.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3482" w14:textId="77777777" w:rsidR="001F552E" w:rsidRPr="00BE54E0" w:rsidRDefault="001F552E" w:rsidP="00474F2F">
            <w:pPr>
              <w:widowControl w:val="0"/>
            </w:pPr>
            <w:r w:rsidRPr="00BE54E0">
              <w:t>3.52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22D0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5941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7e-15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0EB2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6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94B6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DFFC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7e-163</w:t>
            </w:r>
          </w:p>
          <w:p w14:paraId="151CA688" w14:textId="77777777" w:rsidR="001F552E" w:rsidRPr="00BE54E0" w:rsidRDefault="001F552E" w:rsidP="00474F2F">
            <w:pPr>
              <w:widowControl w:val="0"/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7D09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3.29</w:t>
            </w:r>
          </w:p>
          <w:p w14:paraId="77227CA3" w14:textId="77777777" w:rsidR="001F552E" w:rsidRPr="00BE54E0" w:rsidRDefault="001F552E" w:rsidP="00474F2F">
            <w:pPr>
              <w:widowControl w:val="0"/>
            </w:pPr>
          </w:p>
        </w:tc>
      </w:tr>
      <w:tr w:rsidR="001F552E" w:rsidRPr="00BE54E0" w14:paraId="20446446" w14:textId="77777777" w:rsidTr="00474F2F"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10EF" w14:textId="77777777" w:rsidR="001F552E" w:rsidRPr="00BE54E0" w:rsidRDefault="001F552E" w:rsidP="00474F2F">
            <w:pPr>
              <w:widowControl w:val="0"/>
            </w:pPr>
            <w:r w:rsidRPr="00BE54E0">
              <w:t>firing rate down (Hz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52BA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40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8DDB" w14:textId="77777777" w:rsidR="001F552E" w:rsidRPr="00BE54E0" w:rsidRDefault="001F552E" w:rsidP="00474F2F">
            <w:pPr>
              <w:widowControl w:val="0"/>
            </w:pPr>
            <w:r w:rsidRPr="00BE54E0">
              <w:t>56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F4CF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.0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728F" w14:textId="77777777" w:rsidR="001F552E" w:rsidRPr="00BE54E0" w:rsidRDefault="001F552E" w:rsidP="00474F2F">
            <w:pPr>
              <w:widowControl w:val="0"/>
            </w:pPr>
            <w:r w:rsidRPr="00BE54E0">
              <w:t>0.63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84C2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D1C7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.4e-4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AE30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3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3AB0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1DD9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8.1e-48</w:t>
            </w:r>
          </w:p>
          <w:p w14:paraId="7706D23E" w14:textId="77777777" w:rsidR="001F552E" w:rsidRPr="00BE54E0" w:rsidRDefault="001F552E" w:rsidP="00474F2F">
            <w:pPr>
              <w:widowControl w:val="0"/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7F25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2.93</w:t>
            </w:r>
          </w:p>
          <w:p w14:paraId="69669A90" w14:textId="77777777" w:rsidR="001F552E" w:rsidRPr="00BE54E0" w:rsidRDefault="001F552E" w:rsidP="00474F2F">
            <w:pPr>
              <w:widowControl w:val="0"/>
            </w:pPr>
          </w:p>
        </w:tc>
      </w:tr>
      <w:tr w:rsidR="001F552E" w:rsidRPr="00BE54E0" w14:paraId="4EA7AD27" w14:textId="77777777" w:rsidTr="00474F2F"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A2B9" w14:textId="77777777" w:rsidR="001F552E" w:rsidRPr="00BE54E0" w:rsidRDefault="001F552E" w:rsidP="00474F2F">
            <w:pPr>
              <w:widowControl w:val="0"/>
            </w:pPr>
            <w:r w:rsidRPr="00BE54E0">
              <w:t>normalized firing rate up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967B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40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BCF84" w14:textId="77777777" w:rsidR="001F552E" w:rsidRPr="00BE54E0" w:rsidRDefault="001F552E" w:rsidP="00474F2F">
            <w:pPr>
              <w:widowControl w:val="0"/>
            </w:pPr>
            <w:r w:rsidRPr="00BE54E0">
              <w:t>56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C4D6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6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FCF7" w14:textId="77777777" w:rsidR="001F552E" w:rsidRPr="00BE54E0" w:rsidRDefault="001F552E" w:rsidP="00474F2F">
            <w:pPr>
              <w:widowControl w:val="0"/>
            </w:pPr>
            <w:r w:rsidRPr="00BE54E0">
              <w:t>0.79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648C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4061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001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83D5" w14:textId="77777777" w:rsidR="001F552E" w:rsidRPr="00BE54E0" w:rsidRDefault="001F552E" w:rsidP="00474F2F">
            <w:pPr>
              <w:widowControl w:val="0"/>
            </w:pPr>
            <w:r w:rsidRPr="00BE54E0">
              <w:t>0.09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5DDE" w14:textId="77777777" w:rsidR="001F552E" w:rsidRPr="00BE54E0" w:rsidRDefault="001F552E" w:rsidP="00474F2F">
            <w:pPr>
              <w:widowControl w:val="0"/>
            </w:pPr>
            <w:r w:rsidRPr="00BE54E0">
              <w:t>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DF2B" w14:textId="77777777" w:rsidR="001F552E" w:rsidRPr="00BE54E0" w:rsidRDefault="001F552E" w:rsidP="00474F2F">
            <w:pPr>
              <w:widowControl w:val="0"/>
            </w:pPr>
            <w:r w:rsidRPr="00BE54E0">
              <w:t>0.057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56670" w14:textId="77777777" w:rsidR="001F552E" w:rsidRPr="00BE54E0" w:rsidRDefault="001F552E" w:rsidP="00474F2F">
            <w:pPr>
              <w:widowControl w:val="0"/>
            </w:pPr>
            <w:r w:rsidRPr="00BE54E0">
              <w:t>2.45</w:t>
            </w:r>
          </w:p>
        </w:tc>
      </w:tr>
      <w:tr w:rsidR="001F552E" w:rsidRPr="00BE54E0" w14:paraId="67EA2E43" w14:textId="77777777" w:rsidTr="00474F2F"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A28A" w14:textId="77777777" w:rsidR="001F552E" w:rsidRPr="00BE54E0" w:rsidRDefault="001F552E" w:rsidP="00474F2F">
            <w:pPr>
              <w:widowControl w:val="0"/>
            </w:pPr>
            <w:r w:rsidRPr="00BE54E0">
              <w:t>normalized firing rate down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34CA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140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0D1D" w14:textId="77777777" w:rsidR="001F552E" w:rsidRPr="00BE54E0" w:rsidRDefault="001F552E" w:rsidP="00474F2F">
            <w:pPr>
              <w:widowControl w:val="0"/>
            </w:pPr>
            <w:r w:rsidRPr="00BE54E0">
              <w:t>56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E24F" w14:textId="77777777" w:rsidR="001F552E" w:rsidRPr="00BE54E0" w:rsidRDefault="001F552E" w:rsidP="00474F2F">
            <w:pPr>
              <w:widowControl w:val="0"/>
            </w:pPr>
            <w:r w:rsidRPr="00BE54E0">
              <w:t>0.05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C332" w14:textId="77777777" w:rsidR="001F552E" w:rsidRPr="00BE54E0" w:rsidRDefault="001F552E" w:rsidP="00474F2F">
            <w:pPr>
              <w:widowControl w:val="0"/>
            </w:pPr>
            <w:r w:rsidRPr="00BE54E0">
              <w:t>0.138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2E7B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EBF1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3.0e-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4C6C" w14:textId="77777777" w:rsidR="001F552E" w:rsidRPr="00BE54E0" w:rsidRDefault="001F552E" w:rsidP="00474F2F">
            <w:pPr>
              <w:widowControl w:val="0"/>
              <w:spacing w:after="240"/>
            </w:pPr>
            <w:r w:rsidRPr="00BE54E0">
              <w:t>0.14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BD33" w14:textId="77777777" w:rsidR="001F552E" w:rsidRPr="00BE54E0" w:rsidRDefault="001F552E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31EF" w14:textId="77777777" w:rsidR="001F552E" w:rsidRPr="00BE54E0" w:rsidRDefault="001F552E" w:rsidP="00474F2F">
            <w:pPr>
              <w:widowControl w:val="0"/>
            </w:pPr>
            <w:r w:rsidRPr="00BE54E0">
              <w:t>1.9e-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6097" w14:textId="77777777" w:rsidR="001F552E" w:rsidRPr="00BE54E0" w:rsidRDefault="001F552E" w:rsidP="00474F2F">
            <w:pPr>
              <w:widowControl w:val="0"/>
            </w:pPr>
            <w:r w:rsidRPr="00BE54E0">
              <w:t>2.34</w:t>
            </w:r>
          </w:p>
        </w:tc>
      </w:tr>
    </w:tbl>
    <w:p w14:paraId="1DFD9D07" w14:textId="77777777" w:rsidR="001F552E" w:rsidRPr="00BE54E0" w:rsidRDefault="001F552E" w:rsidP="001F552E">
      <w:r w:rsidRPr="00BE54E0">
        <w:rPr>
          <w:b/>
        </w:rPr>
        <w:t>Supplementary</w:t>
      </w:r>
      <w:r w:rsidRPr="00BE54E0">
        <w:t xml:space="preserve"> </w:t>
      </w:r>
      <w:r w:rsidRPr="00BE54E0">
        <w:rPr>
          <w:b/>
        </w:rPr>
        <w:t>Table S2</w:t>
      </w:r>
      <w:r w:rsidRPr="00BE54E0">
        <w:t>: Statistical tests of the comparison between excitatory and inhibitory neurons in the frozen noise protocol (see main text Fig. 5). P-values were compared to a threshold of 5% / 6 groups = 0.83 % (Bonferroni correction).</w:t>
      </w:r>
    </w:p>
    <w:p w14:paraId="257DE378" w14:textId="77777777" w:rsidR="001F552E" w:rsidRPr="00BE54E0" w:rsidRDefault="001F552E" w:rsidP="001F552E">
      <w:r w:rsidRPr="00BE54E0">
        <w:br w:type="page"/>
      </w:r>
    </w:p>
    <w:p w14:paraId="76967FC2" w14:textId="77777777" w:rsidR="001F552E" w:rsidRDefault="001F552E"/>
    <w:sectPr w:rsidR="001F5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52E"/>
    <w:rsid w:val="001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979A9"/>
  <w15:chartTrackingRefBased/>
  <w15:docId w15:val="{D7930503-7934-824D-8033-C4589135E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52E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52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52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52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52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52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52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52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52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52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5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5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52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5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52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5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52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5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52E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55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5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5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Zeldenrust</dc:creator>
  <cp:keywords/>
  <dc:description/>
  <cp:lastModifiedBy>Fleur Zeldenrust</cp:lastModifiedBy>
  <cp:revision>1</cp:revision>
  <dcterms:created xsi:type="dcterms:W3CDTF">2024-04-08T14:39:00Z</dcterms:created>
  <dcterms:modified xsi:type="dcterms:W3CDTF">2024-04-08T14:39:00Z</dcterms:modified>
</cp:coreProperties>
</file>